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4ECFD" w14:textId="1799F757" w:rsidR="004A07C6" w:rsidRPr="00F86CE6" w:rsidRDefault="004A07C6" w:rsidP="004A07C6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86CE6">
        <w:rPr>
          <w:rFonts w:ascii="Times New Roman" w:hAnsi="Times New Roman" w:cs="Times New Roman"/>
          <w:b/>
          <w:bCs/>
          <w:sz w:val="32"/>
          <w:szCs w:val="32"/>
          <w:lang w:val="en-US"/>
        </w:rPr>
        <w:t>Appendix</w:t>
      </w:r>
    </w:p>
    <w:p w14:paraId="3E905973" w14:textId="4951B69B" w:rsidR="00F86CE6" w:rsidRDefault="00F86CE6" w:rsidP="004A07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D73F55" w14:textId="2F9A8F43" w:rsidR="00567470" w:rsidRPr="00567470" w:rsidRDefault="00567470" w:rsidP="004A07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67470">
        <w:rPr>
          <w:rFonts w:ascii="Times New Roman" w:hAnsi="Times New Roman" w:cs="Times New Roman"/>
          <w:b/>
          <w:bCs/>
          <w:sz w:val="24"/>
          <w:szCs w:val="24"/>
          <w:lang w:val="en-US"/>
        </w:rPr>
        <w:t>Sensitivity analysis</w:t>
      </w:r>
    </w:p>
    <w:p w14:paraId="7C9F570E" w14:textId="5F4E7D60" w:rsidR="004A07C6" w:rsidRPr="00F86CE6" w:rsidRDefault="004A07C6" w:rsidP="004A07C6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F86CE6">
        <w:rPr>
          <w:rFonts w:ascii="Times New Roman" w:hAnsi="Times New Roman" w:cs="Times New Roman"/>
          <w:sz w:val="24"/>
          <w:szCs w:val="24"/>
          <w:lang w:val="en-US"/>
        </w:rPr>
        <w:t xml:space="preserve">In Fig. S1, we plot evolutionary trajectories of the prey aging rat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d</m:t>
            </m:r>
          </m:sub>
        </m:sSub>
      </m:oMath>
      <w:r w:rsidRPr="00F86CE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under parameter values not considered in the main text, in order to examine sensitivity of the evolution across the parameter space. </w:t>
      </w:r>
      <w:r w:rsidR="00F86CE6" w:rsidRPr="00F86CE6">
        <w:rPr>
          <w:rFonts w:ascii="Times New Roman" w:eastAsiaTheme="minorEastAsia" w:hAnsi="Times New Roman" w:cs="Times New Roman"/>
          <w:sz w:val="24"/>
          <w:szCs w:val="24"/>
          <w:lang w:val="en-US"/>
        </w:rPr>
        <w:t>The black trajectory corresponds to the parameter set used in Fig. 3a in the main text for 200 predator individuals. W</w:t>
      </w:r>
      <w:r w:rsidR="00E57A3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ereas </w:t>
      </w:r>
      <w:r w:rsidR="00F86CE6">
        <w:rPr>
          <w:rFonts w:ascii="Times New Roman" w:eastAsiaTheme="minorEastAsia" w:hAnsi="Times New Roman" w:cs="Times New Roman"/>
          <w:sz w:val="24"/>
          <w:szCs w:val="24"/>
          <w:lang w:val="en-US"/>
        </w:rPr>
        <w:t>an increased energy</w:t>
      </w:r>
      <w:r w:rsidR="00F86CE6">
        <w:rPr>
          <w:rFonts w:ascii="Times New Roman" w:hAnsi="Times New Roman" w:cs="Times New Roman"/>
          <w:sz w:val="24"/>
          <w:szCs w:val="24"/>
          <w:lang w:val="en-GB"/>
        </w:rPr>
        <w:t xml:space="preserve"> needed to produce one predator offspring</w:t>
      </w:r>
      <w:r w:rsidR="00F86CE6" w:rsidRPr="00F86CE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="00F86CE6" w:rsidRPr="00F86CE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F86CE6">
        <w:rPr>
          <w:rFonts w:ascii="Times New Roman" w:eastAsiaTheme="minorEastAsia" w:hAnsi="Times New Roman" w:cs="Times New Roman"/>
          <w:sz w:val="24"/>
          <w:szCs w:val="24"/>
          <w:lang w:val="en-GB"/>
        </w:rPr>
        <w:t>drive</w:t>
      </w:r>
      <w:r w:rsidR="00DB3740">
        <w:rPr>
          <w:rFonts w:ascii="Times New Roman" w:eastAsiaTheme="minorEastAsia" w:hAnsi="Times New Roman" w:cs="Times New Roman"/>
          <w:sz w:val="24"/>
          <w:szCs w:val="24"/>
          <w:lang w:val="en-GB"/>
        </w:rPr>
        <w:t>s</w:t>
      </w:r>
      <w:r w:rsidR="00F86CE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higher value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d</m:t>
            </m:r>
          </m:sub>
        </m:sSub>
      </m:oMath>
      <w:r w:rsidR="00F86CE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i.e. </w:t>
      </w:r>
      <w:r w:rsidR="00E57A3A">
        <w:rPr>
          <w:rFonts w:ascii="Times New Roman" w:eastAsiaTheme="minorEastAsia" w:hAnsi="Times New Roman" w:cs="Times New Roman"/>
          <w:sz w:val="24"/>
          <w:szCs w:val="24"/>
          <w:lang w:val="en-US"/>
        </w:rPr>
        <w:t>slower</w:t>
      </w:r>
      <w:r w:rsidR="00F86CE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ging rate), </w:t>
      </w:r>
      <w:r w:rsidR="00E57A3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nhanced </w:t>
      </w:r>
      <w:r w:rsidR="00F86CE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prey birth rat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="00F86CE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E57A3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or minimum and maximum predator attack rat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0</m:t>
            </m:r>
          </m:sub>
        </m:sSub>
      </m:oMath>
      <w:r w:rsidR="00E57A3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="00E57A3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respectively, cause the evolved paramet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d</m:t>
            </m:r>
          </m:sub>
        </m:sSub>
      </m:oMath>
      <w:r w:rsidR="00E57A3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o decrease (i.e. faster aging rate). The increased prey population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N</m:t>
        </m:r>
      </m:oMath>
      <w:r w:rsidR="00E57A3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r predator mortality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m</m:t>
        </m:r>
      </m:oMath>
      <w:r w:rsidR="00E57A3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do not have a pronounced effect for the corresponding adopted parameter value shifts.</w:t>
      </w:r>
    </w:p>
    <w:p w14:paraId="0FE3031E" w14:textId="12FB47F4" w:rsidR="004A07C6" w:rsidRDefault="004A07C6" w:rsidP="004A07C6">
      <w:pPr>
        <w:rPr>
          <w:lang w:val="en-US"/>
        </w:rPr>
      </w:pPr>
    </w:p>
    <w:p w14:paraId="4D041C01" w14:textId="4EE34DF2" w:rsidR="004A07C6" w:rsidRDefault="00E27FF1" w:rsidP="00A93995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132140F" wp14:editId="3C83EC10">
            <wp:extent cx="3444240" cy="2870200"/>
            <wp:effectExtent l="0" t="0" r="3810" b="635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4395" cy="2870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9B7CD" w14:textId="31E24FEF" w:rsidR="00F86CE6" w:rsidRDefault="00F86CE6" w:rsidP="00E57A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57A3A">
        <w:rPr>
          <w:rFonts w:ascii="Times New Roman" w:hAnsi="Times New Roman" w:cs="Times New Roman"/>
          <w:sz w:val="24"/>
          <w:szCs w:val="24"/>
          <w:lang w:val="en-US"/>
        </w:rPr>
        <w:t>Figure S1:</w:t>
      </w:r>
      <w:r w:rsidR="00E57A3A" w:rsidRPr="00E57A3A">
        <w:rPr>
          <w:rFonts w:ascii="Times New Roman" w:hAnsi="Times New Roman" w:cs="Times New Roman"/>
          <w:sz w:val="24"/>
          <w:szCs w:val="24"/>
          <w:lang w:val="en-US"/>
        </w:rPr>
        <w:t xml:space="preserve"> Evolution of</w:t>
      </w:r>
      <w:r w:rsidR="00E57A3A" w:rsidRPr="00E57A3A">
        <w:rPr>
          <w:rFonts w:ascii="Times New Roman" w:hAnsi="Times New Roman" w:cs="Times New Roman"/>
          <w:sz w:val="24"/>
          <w:szCs w:val="24"/>
          <w:lang w:val="en-GB"/>
        </w:rPr>
        <w:t xml:space="preserve"> the aging rate in pre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sub>
        </m:sSub>
      </m:oMath>
      <w:r w:rsidR="00E57A3A" w:rsidRPr="00E57A3A">
        <w:rPr>
          <w:rFonts w:ascii="Times New Roman" w:hAnsi="Times New Roman" w:cs="Times New Roman"/>
          <w:sz w:val="24"/>
          <w:szCs w:val="24"/>
          <w:lang w:val="en-GB"/>
        </w:rPr>
        <w:t xml:space="preserve"> in the presence of predators under several parameter sets. The baseline parameter set corresponds to that </w:t>
      </w:r>
      <w:r w:rsidR="00E57A3A" w:rsidRPr="00E57A3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used in Fig. 3a in the main text for 200 predator individuals (original = black), with one parameter changed for each simulated trajectory;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x=0.001</m:t>
        </m:r>
      </m:oMath>
      <w:r w:rsidR="00E57A3A" w:rsidRPr="00E57A3A">
        <w:rPr>
          <w:rFonts w:ascii="Times New Roman" w:hAnsi="Times New Roman" w:cs="Times New Roman"/>
          <w:sz w:val="24"/>
          <w:szCs w:val="24"/>
          <w:lang w:val="en-GB"/>
        </w:rPr>
        <w:t xml:space="preserve">. Predators were not allowed to evolve and all had the same 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w</m:t>
            </m:r>
          </m:sub>
        </m:sSub>
      </m:oMath>
      <w:r w:rsidR="00E57A3A" w:rsidRPr="00E57A3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= 0.01</w:t>
      </w:r>
      <w:r w:rsidR="00E57A3A" w:rsidRPr="00E57A3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99609B0" w14:textId="77777777" w:rsidR="00E27FF1" w:rsidRDefault="00E27FF1" w:rsidP="00E57A3A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oevolution of the prey and predator trait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w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 respectively, also provides results analogous to those plotted in the main text for the baseline parameter set, as Fig. S2 shows.</w:t>
      </w:r>
    </w:p>
    <w:p w14:paraId="52214C34" w14:textId="705F9B70" w:rsidR="00E27FF1" w:rsidRDefault="00E27FF1" w:rsidP="00E27FF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195C2563" wp14:editId="151C0E5C">
            <wp:extent cx="3535680" cy="2946400"/>
            <wp:effectExtent l="0" t="0" r="7620" b="6350"/>
            <wp:docPr id="4" name="Obrázek 4" descr="Obsah obrázku mapa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ázek 4" descr="Obsah obrázku mapa&#10;&#10;Popis byl vytvořen automaticky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68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B047C" w14:textId="61734131" w:rsidR="00E27FF1" w:rsidRPr="00E27FF1" w:rsidRDefault="00E27FF1" w:rsidP="00E27F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7FF1">
        <w:rPr>
          <w:rFonts w:ascii="Times New Roman" w:hAnsi="Times New Roman" w:cs="Times New Roman"/>
          <w:sz w:val="24"/>
          <w:szCs w:val="24"/>
          <w:lang w:val="en-US"/>
        </w:rPr>
        <w:t xml:space="preserve">Figure S2: </w:t>
      </w:r>
      <w:r w:rsidRPr="00E27FF1">
        <w:rPr>
          <w:rFonts w:ascii="Times New Roman" w:hAnsi="Times New Roman" w:cs="Times New Roman"/>
          <w:sz w:val="24"/>
          <w:szCs w:val="24"/>
          <w:lang w:val="en-US"/>
        </w:rPr>
        <w:t>Coevolution of</w:t>
      </w:r>
      <w:r w:rsidRPr="00E27FF1">
        <w:rPr>
          <w:rFonts w:ascii="Times New Roman" w:hAnsi="Times New Roman" w:cs="Times New Roman"/>
          <w:sz w:val="24"/>
          <w:szCs w:val="24"/>
          <w:lang w:val="en-GB"/>
        </w:rPr>
        <w:t xml:space="preserve"> the prey trai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sub>
        </m:sSub>
      </m:oMath>
      <w:r w:rsidRPr="00E27FF1">
        <w:rPr>
          <w:rFonts w:ascii="Times New Roman" w:hAnsi="Times New Roman" w:cs="Times New Roman"/>
          <w:sz w:val="24"/>
          <w:szCs w:val="24"/>
          <w:lang w:val="en-GB"/>
        </w:rPr>
        <w:t xml:space="preserve"> and the predator trai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w</m:t>
            </m:r>
          </m:sub>
        </m:sSub>
      </m:oMath>
      <w:r w:rsidRPr="00E27FF1">
        <w:rPr>
          <w:rFonts w:ascii="Times New Roman" w:hAnsi="Times New Roman" w:cs="Times New Roman"/>
          <w:sz w:val="24"/>
          <w:szCs w:val="24"/>
          <w:lang w:val="en-GB"/>
        </w:rPr>
        <w:t>, for a very low cost of aging (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x=0.001</m:t>
        </m:r>
      </m:oMath>
      <w:r w:rsidRPr="00E27FF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E27FF1">
        <w:rPr>
          <w:rFonts w:ascii="Times New Roman" w:hAnsi="Times New Roman" w:cs="Times New Roman"/>
          <w:sz w:val="24"/>
          <w:szCs w:val="24"/>
          <w:lang w:val="en-GB"/>
        </w:rPr>
        <w:t>and 200 predators</w:t>
      </w:r>
      <w:r w:rsidRPr="00E27FF1">
        <w:rPr>
          <w:rFonts w:ascii="Times New Roman" w:hAnsi="Times New Roman" w:cs="Times New Roman"/>
          <w:sz w:val="24"/>
          <w:szCs w:val="24"/>
          <w:lang w:val="en-GB"/>
        </w:rPr>
        <w:t xml:space="preserve">. One replicate of temporal course of coevolution is shown for </w:t>
      </w:r>
      <w:r w:rsidRPr="00E27FF1">
        <w:rPr>
          <w:rFonts w:ascii="Times New Roman" w:hAnsi="Times New Roman" w:cs="Times New Roman"/>
          <w:sz w:val="24"/>
          <w:szCs w:val="24"/>
          <w:lang w:val="en-GB"/>
        </w:rPr>
        <w:t>each parameter set</w:t>
      </w:r>
      <w:r w:rsidRPr="00E27FF1">
        <w:rPr>
          <w:rFonts w:ascii="Times New Roman" w:hAnsi="Times New Roman" w:cs="Times New Roman"/>
          <w:sz w:val="24"/>
          <w:szCs w:val="24"/>
          <w:lang w:val="en-GB"/>
        </w:rPr>
        <w:t xml:space="preserve"> (other replicates are quantitatively comparable). Other parameters are as in Table 1. The simulations were run for 40000 time steps.</w:t>
      </w:r>
    </w:p>
    <w:p w14:paraId="0E556C0D" w14:textId="77777777" w:rsidR="00E27FF1" w:rsidRDefault="00E27FF1" w:rsidP="004A07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AB8296" w14:textId="1D98E9FE" w:rsidR="00567470" w:rsidRPr="00567470" w:rsidRDefault="00567470" w:rsidP="004A07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67470">
        <w:rPr>
          <w:rFonts w:ascii="Times New Roman" w:hAnsi="Times New Roman" w:cs="Times New Roman"/>
          <w:b/>
          <w:bCs/>
          <w:sz w:val="24"/>
          <w:szCs w:val="24"/>
          <w:lang w:val="en-US"/>
        </w:rPr>
        <w:t>Evolutionary bistability</w:t>
      </w:r>
    </w:p>
    <w:p w14:paraId="06C4D062" w14:textId="224855BD" w:rsidR="00567470" w:rsidRDefault="00281E1D" w:rsidP="004A07C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r w:rsidR="009B5A5A">
        <w:rPr>
          <w:rFonts w:ascii="Times New Roman" w:hAnsi="Times New Roman" w:cs="Times New Roman"/>
          <w:sz w:val="24"/>
          <w:szCs w:val="24"/>
          <w:lang w:val="en-US"/>
        </w:rPr>
        <w:t xml:space="preserve"> S3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learly shows, coevolution between the prey aging rate trai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d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the predator attack rate trai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an under some predator numbers lead to alternative stable evolutionary endpoints</w:t>
      </w:r>
      <w:r w:rsidR="008A61E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Systems with relatively low numbers of predators end up either in the state with low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</m:oMath>
      <w:r w:rsidR="008A61E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when starting at low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</m:oMath>
      <w:r w:rsidR="008A61E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or in the state with hig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</m:oMath>
      <w:r w:rsidR="008A61E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when starting at hig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</m:oMath>
      <w:r w:rsidR="008A61E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. Interestingly, however, the evolutionary stable 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d</m:t>
            </m:r>
          </m:sub>
        </m:sSub>
      </m:oMath>
      <w:r w:rsidR="008A61E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apparently similar in both cases and </w:t>
      </w:r>
      <w:r w:rsidR="006F66E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roughly </w:t>
      </w:r>
      <w:r w:rsidR="008A61E3">
        <w:rPr>
          <w:rFonts w:ascii="Times New Roman" w:eastAsiaTheme="minorEastAsia" w:hAnsi="Times New Roman" w:cs="Times New Roman"/>
          <w:sz w:val="24"/>
          <w:szCs w:val="24"/>
          <w:lang w:val="en-US"/>
        </w:rPr>
        <w:t>corresponds to the value reached with</w:t>
      </w:r>
      <w:r w:rsidR="006F66E8">
        <w:rPr>
          <w:rFonts w:ascii="Times New Roman" w:eastAsiaTheme="minorEastAsia" w:hAnsi="Times New Roman" w:cs="Times New Roman"/>
          <w:sz w:val="24"/>
          <w:szCs w:val="24"/>
          <w:lang w:val="en-US"/>
        </w:rPr>
        <w:t>out predators (Fig. 2c in the main text).</w:t>
      </w:r>
      <w:r w:rsidR="008A61E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is is just an illustrative figure, but other parameter sets provide similar results.</w:t>
      </w:r>
    </w:p>
    <w:p w14:paraId="7CC09621" w14:textId="034C7717" w:rsidR="00281E1D" w:rsidRDefault="00281E1D" w:rsidP="004A07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814DA7" w14:textId="5DFF5385" w:rsidR="00281E1D" w:rsidRPr="00281E1D" w:rsidRDefault="00281E1D" w:rsidP="00A9399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9A3AD91" wp14:editId="709B8C9B">
            <wp:extent cx="3733800" cy="3111500"/>
            <wp:effectExtent l="0" t="0" r="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311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D82AC" w14:textId="4E1B07DC" w:rsidR="00567470" w:rsidRDefault="00281E1D" w:rsidP="004A07C6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9B5A5A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Coevolution between the prey aging rate trai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d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the predator attack rate trai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an under two predator numbers. Four initial trait combinations are used in each case. </w:t>
      </w:r>
    </w:p>
    <w:p w14:paraId="01399A2A" w14:textId="7FD896FA" w:rsidR="00567470" w:rsidRPr="00E57A3A" w:rsidRDefault="001A177A" w:rsidP="004A07C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 possible interpretation of this evolutionary bistability is as follows. When prey are abundant relative to predators, then </w:t>
      </w:r>
      <w:r w:rsidR="008227A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uccessful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predators may have two alternative strategies: either focus on </w:t>
      </w:r>
      <w:r w:rsidR="008227A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just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 older prey where there is a greater chance to catch them (</w:t>
      </w:r>
      <w:r w:rsidR="008227A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ig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</m:oMath>
      <w:r w:rsidR="008227A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or attempt to catch also relatively younger prey (low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</m:oMath>
      <w:r w:rsidR="008227A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. However, when the prey-to-predator ratio decreases (i.e. the number of predators per prey increases), the latter strategy is no more stable, since the predators that focus just on the older prey catch a lot of weaker prey, leaving those with low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sub>
        </m:sSub>
      </m:oMath>
      <w:r w:rsidR="008227A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requently hungry as often needing to catch more vital prey. More generally, a strategy of predators adapted to an abundant prey population may become maladaptive when the predator population increases or the prey population declines.</w:t>
      </w:r>
    </w:p>
    <w:sectPr w:rsidR="00567470" w:rsidRPr="00E57A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7C6"/>
    <w:rsid w:val="001A177A"/>
    <w:rsid w:val="001F1045"/>
    <w:rsid w:val="00281E1D"/>
    <w:rsid w:val="004A07C6"/>
    <w:rsid w:val="00567470"/>
    <w:rsid w:val="006F66E8"/>
    <w:rsid w:val="008227A4"/>
    <w:rsid w:val="008A61E3"/>
    <w:rsid w:val="009B5A5A"/>
    <w:rsid w:val="00A93995"/>
    <w:rsid w:val="00B3202E"/>
    <w:rsid w:val="00DB3740"/>
    <w:rsid w:val="00E27FF1"/>
    <w:rsid w:val="00E57A3A"/>
    <w:rsid w:val="00F8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FEB889"/>
  <w15:chartTrackingRefBased/>
  <w15:docId w15:val="{BA7B99D5-59E8-4345-BC0C-1AFFA6DA8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Zstupntext">
    <w:name w:val="Placeholder Text"/>
    <w:basedOn w:val="Standardnpsmoodstavce"/>
    <w:uiPriority w:val="99"/>
    <w:semiHidden/>
    <w:rsid w:val="004A07C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2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507</Words>
  <Characters>2998</Characters>
  <Application>Microsoft Office Word</Application>
  <DocSecurity>0</DocSecurity>
  <Lines>24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c Luděk doc. Ing. Dr.</dc:creator>
  <cp:keywords/>
  <dc:description/>
  <cp:lastModifiedBy>Berec Luděk doc. Ing. Dr.</cp:lastModifiedBy>
  <cp:revision>10</cp:revision>
  <dcterms:created xsi:type="dcterms:W3CDTF">2021-04-21T14:41:00Z</dcterms:created>
  <dcterms:modified xsi:type="dcterms:W3CDTF">2021-04-23T11:44:00Z</dcterms:modified>
</cp:coreProperties>
</file>